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114"/>
        <w:tblW w:w="9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89"/>
        <w:gridCol w:w="1076"/>
        <w:gridCol w:w="2189"/>
        <w:gridCol w:w="1049"/>
        <w:gridCol w:w="2013"/>
        <w:gridCol w:w="855"/>
      </w:tblGrid>
      <w:tr w:rsidR="00AA58A1" w:rsidRPr="006C6549" w:rsidTr="00AA58A1">
        <w:trPr>
          <w:trHeight w:val="294"/>
        </w:trPr>
        <w:tc>
          <w:tcPr>
            <w:tcW w:w="7003" w:type="dxa"/>
            <w:gridSpan w:val="4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for NK cell receptors</w:t>
            </w:r>
          </w:p>
        </w:tc>
        <w:tc>
          <w:tcPr>
            <w:tcW w:w="2868" w:type="dxa"/>
            <w:gridSpan w:val="2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nd</w:t>
            </w:r>
            <w:proofErr w:type="spellEnd"/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</w:tr>
      <w:tr w:rsidR="00AA58A1" w:rsidRPr="006C6549" w:rsidTr="00AA58A1">
        <w:trPr>
          <w:trHeight w:val="881"/>
        </w:trPr>
        <w:tc>
          <w:tcPr>
            <w:tcW w:w="2689" w:type="dxa"/>
            <w:shd w:val="clear" w:color="auto" w:fill="auto"/>
            <w:vAlign w:val="bottom"/>
            <w:hideMark/>
          </w:tcPr>
          <w:p w:rsidR="008F0C37" w:rsidRDefault="008F0C37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1</w:t>
            </w:r>
          </w:p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 labeled antibod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189" w:type="dxa"/>
            <w:shd w:val="clear" w:color="auto" w:fill="auto"/>
            <w:vAlign w:val="bottom"/>
            <w:hideMark/>
          </w:tcPr>
          <w:p w:rsidR="008F0C37" w:rsidRDefault="008F0C37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2</w:t>
            </w:r>
          </w:p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 labeled antibody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013" w:type="dxa"/>
            <w:shd w:val="clear" w:color="auto" w:fill="auto"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 labeled antibod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id dye- BV42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id-Dye-BV42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id-dye BV42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-PECY5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-PECY5.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AM-BV48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A-1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6-P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H11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6-P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H1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-H6-P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001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-PECF5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-PECF59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-AF48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227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G2D-APC-CY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11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p44-PECY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4-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T-1 AP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659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1-BV48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12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G2C-AF48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2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BP-1 AF75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18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M-1-BV7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A8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2DL1/S1-APC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6B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B-AF59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511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p30-BV6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-15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3DL1-BV78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9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-BV60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-9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p46-PerCP-cy5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2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531DBD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531DBD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-</w:t>
            </w:r>
            <w:proofErr w:type="spellStart"/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P</w:t>
            </w:r>
            <w:proofErr w:type="spellEnd"/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Y5.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4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G2A-AP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11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531DBD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531DBD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 PECY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12</w:t>
            </w:r>
          </w:p>
        </w:tc>
      </w:tr>
      <w:tr w:rsidR="00AA58A1" w:rsidRPr="006C6549" w:rsidTr="00AA58A1">
        <w:trPr>
          <w:trHeight w:val="29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2DL2/L3/S3-AF4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AA58A1" w:rsidRPr="006C6549" w:rsidRDefault="00AA58A1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C654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0704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AA58A1" w:rsidRPr="006C6549" w:rsidRDefault="00531DBD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AA58A1" w:rsidRPr="006C6549" w:rsidRDefault="00531DBD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AA58A1" w:rsidRPr="006C6549" w:rsidRDefault="00531DBD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A58A1" w:rsidRPr="006C6549" w:rsidRDefault="00531DBD" w:rsidP="00AA5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3E7F72" w:rsidRPr="006C6549" w:rsidRDefault="00AA58A1">
      <w:pPr>
        <w:rPr>
          <w:rFonts w:ascii="Times New Roman" w:hAnsi="Times New Roman" w:cs="Times New Roman"/>
          <w:sz w:val="20"/>
          <w:szCs w:val="20"/>
        </w:rPr>
      </w:pPr>
      <w:r w:rsidRPr="004B5C4E">
        <w:rPr>
          <w:rFonts w:ascii="Times New Roman" w:hAnsi="Times New Roman" w:cs="Times New Roman"/>
          <w:b/>
          <w:sz w:val="20"/>
          <w:szCs w:val="20"/>
        </w:rPr>
        <w:t>Supplementary Table S1</w:t>
      </w:r>
      <w:r w:rsidRPr="006C6549">
        <w:rPr>
          <w:rFonts w:ascii="Times New Roman" w:hAnsi="Times New Roman" w:cs="Times New Roman"/>
          <w:sz w:val="20"/>
          <w:szCs w:val="20"/>
        </w:rPr>
        <w:t xml:space="preserve"> </w:t>
      </w:r>
      <w:r w:rsidR="008602B4" w:rsidRPr="006C6549">
        <w:rPr>
          <w:rFonts w:ascii="Times New Roman" w:hAnsi="Times New Roman" w:cs="Times New Roman"/>
          <w:sz w:val="20"/>
          <w:szCs w:val="20"/>
        </w:rPr>
        <w:t xml:space="preserve">Details </w:t>
      </w:r>
      <w:r w:rsidR="007F28CD">
        <w:rPr>
          <w:rFonts w:ascii="Times New Roman" w:hAnsi="Times New Roman" w:cs="Times New Roman"/>
          <w:sz w:val="20"/>
          <w:szCs w:val="20"/>
        </w:rPr>
        <w:t xml:space="preserve">of </w:t>
      </w:r>
      <w:r w:rsidR="008602B4" w:rsidRPr="006C6549">
        <w:rPr>
          <w:rFonts w:ascii="Times New Roman" w:hAnsi="Times New Roman" w:cs="Times New Roman"/>
          <w:sz w:val="20"/>
          <w:szCs w:val="20"/>
        </w:rPr>
        <w:t xml:space="preserve">antibodies used </w:t>
      </w:r>
      <w:r w:rsidR="004B5C4E">
        <w:rPr>
          <w:rFonts w:ascii="Times New Roman" w:hAnsi="Times New Roman" w:cs="Times New Roman"/>
          <w:sz w:val="20"/>
          <w:szCs w:val="20"/>
        </w:rPr>
        <w:t xml:space="preserve">to </w:t>
      </w:r>
      <w:r w:rsidR="008602B4" w:rsidRPr="006C6549">
        <w:rPr>
          <w:rFonts w:ascii="Times New Roman" w:hAnsi="Times New Roman" w:cs="Times New Roman"/>
          <w:sz w:val="20"/>
          <w:szCs w:val="20"/>
        </w:rPr>
        <w:t>st</w:t>
      </w:r>
      <w:r w:rsidR="006C6549" w:rsidRPr="006C6549">
        <w:rPr>
          <w:rFonts w:ascii="Times New Roman" w:hAnsi="Times New Roman" w:cs="Times New Roman"/>
          <w:sz w:val="20"/>
          <w:szCs w:val="20"/>
        </w:rPr>
        <w:t xml:space="preserve">ain NK cells receptors and </w:t>
      </w:r>
      <w:proofErr w:type="spellStart"/>
      <w:r w:rsidR="006C6549" w:rsidRPr="006C6549">
        <w:rPr>
          <w:rFonts w:ascii="Times New Roman" w:hAnsi="Times New Roman" w:cs="Times New Roman"/>
          <w:sz w:val="20"/>
          <w:szCs w:val="20"/>
        </w:rPr>
        <w:t>ligan</w:t>
      </w:r>
      <w:r w:rsidR="006C6549">
        <w:rPr>
          <w:rFonts w:ascii="Times New Roman" w:hAnsi="Times New Roman" w:cs="Times New Roman"/>
          <w:sz w:val="20"/>
          <w:szCs w:val="20"/>
        </w:rPr>
        <w:t>d</w:t>
      </w:r>
      <w:r w:rsidR="00A42BF1">
        <w:rPr>
          <w:rFonts w:ascii="Times New Roman" w:hAnsi="Times New Roman" w:cs="Times New Roman"/>
          <w:sz w:val="20"/>
          <w:szCs w:val="20"/>
        </w:rPr>
        <w:t>s</w:t>
      </w:r>
      <w:proofErr w:type="spellEnd"/>
    </w:p>
    <w:sectPr w:rsidR="003E7F72" w:rsidRPr="006C6549" w:rsidSect="00907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A58A1"/>
    <w:rsid w:val="00272987"/>
    <w:rsid w:val="00396148"/>
    <w:rsid w:val="004B5C4E"/>
    <w:rsid w:val="00531DBD"/>
    <w:rsid w:val="00591A48"/>
    <w:rsid w:val="006C6549"/>
    <w:rsid w:val="00775C85"/>
    <w:rsid w:val="007F28CD"/>
    <w:rsid w:val="008602B4"/>
    <w:rsid w:val="008F0C37"/>
    <w:rsid w:val="00907557"/>
    <w:rsid w:val="00A42BF1"/>
    <w:rsid w:val="00AA58A1"/>
    <w:rsid w:val="00B50F24"/>
    <w:rsid w:val="00DD22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34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dhir</dc:creator>
  <cp:lastModifiedBy>DR JAYANTI MANIA</cp:lastModifiedBy>
  <cp:revision>8</cp:revision>
  <dcterms:created xsi:type="dcterms:W3CDTF">2022-07-31T06:15:00Z</dcterms:created>
  <dcterms:modified xsi:type="dcterms:W3CDTF">2023-05-12T17:03:00Z</dcterms:modified>
</cp:coreProperties>
</file>